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Candidates of </w:t>
      </w:r>
      <w:r>
        <w:rPr>
          <w:rFonts w:cs="Times New Roman" w:ascii="Times New Roman" w:hAnsi="Times New Roman"/>
          <w:b/>
          <w:sz w:val="24"/>
        </w:rPr>
        <w:t>MIAI</w:t>
      </w:r>
      <w:r>
        <w:rPr>
          <w:rFonts w:cs="Times New Roman" w:ascii="Times New Roman" w:hAnsi="Times New Roman"/>
          <w:b/>
          <w:sz w:val="24"/>
        </w:rPr>
        <w:t xml:space="preserve"> for clinical diagnosis of IBD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CD</w:t>
      </w:r>
      <w:r>
        <w:rPr>
          <w:rFonts w:cs="Times New Roman" w:ascii="Times New Roman" w:hAnsi="Times New Roman"/>
        </w:rPr>
        <w:t xml:space="preserve"> vs </w:t>
      </w:r>
      <w:r>
        <w:rPr/>
        <w:t>HC</w:t>
      </w:r>
    </w:p>
    <w:tbl>
      <w:tblPr>
        <w:tblW w:w="1056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4"/>
        <w:gridCol w:w="7581"/>
        <w:gridCol w:w="1103"/>
        <w:gridCol w:w="1165"/>
      </w:tblGrid>
      <w:tr>
        <w:trPr>
          <w:trHeight w:val="270" w:hRule="atLeast"/>
        </w:trPr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.</w:t>
            </w:r>
          </w:p>
        </w:tc>
        <w:tc>
          <w:tcPr>
            <w:tcW w:w="7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dex Candidat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scovery Set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idation Set</w:t>
            </w:r>
          </w:p>
        </w:tc>
      </w:tr>
      <w:tr>
        <w:trPr>
          <w:trHeight w:val="270" w:hRule="atLeast"/>
        </w:trPr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4350+5.1842*[Tau]-2.6776*[His]-4.5197*[Tyr]-8.1647*[Val]+7.2102*[Ile]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5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40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7041+5.0505*[Tau]-4.2026*[Tyr]-7.8409*[Val]-4.0529*[Leu]+9.8432*[Ile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3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44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2999+4.5998*[Tau]-3.7555*[His]-10.1206*[Val]+2.6630*[Pro]+6.0612*[Ile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2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7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2811+5.1982*[Tau]-5.3238*[Tyr]-10.9841*[Val]+2.9016*[Pro]+7.5706*[Ile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1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2 </w:t>
            </w:r>
          </w:p>
        </w:tc>
      </w:tr>
      <w:tr>
        <w:trPr>
          <w:trHeight w:val="8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366+4.7913*[Tau]-2.9082*[His]-4.6380*[Tyr]-5.4077*[Leu]+6.3011*[Ile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0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22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3188+4.6930*[Tau]-6.3291*[His]-5.5959*[Tyr]+3.7189*[Pro]-1.9190*[Ser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1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34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403+4.7563*[Tau]-5.4126*[His]-5.2480*[Tyr]-1.7781*[Val]+3.6269*[Pro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0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27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8507+4.7316*[Tau]-6.6669*[His]-6.2591*[Tyr]+1.9764*[Arg]+2.5793*[Ala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49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11 </w:t>
            </w:r>
          </w:p>
        </w:tc>
      </w:tr>
      <w:tr>
        <w:trPr>
          <w:trHeight w:val="27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4855+4.7999*[Tau]-6.0893*[His]-5.1686*[Tyr]+3.5622*[Pro]-1.2280*[Asn]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0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35 </w:t>
            </w:r>
          </w:p>
        </w:tc>
      </w:tr>
      <w:tr>
        <w:trPr>
          <w:trHeight w:val="270" w:hRule="atLeast"/>
        </w:trPr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7.5179+4.6221*[Tau]-3.5796*[His]-10.4456*[Val]+1.4878*[Arg]+6.8194*[Ile] 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50 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4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UC</w:t>
      </w:r>
      <w:r>
        <w:rPr>
          <w:rFonts w:cs="Times New Roman" w:ascii="Times New Roman" w:hAnsi="Times New Roman"/>
        </w:rPr>
        <w:t xml:space="preserve"> vs </w:t>
      </w:r>
      <w:r>
        <w:rPr/>
        <w:t>HC</w:t>
      </w:r>
    </w:p>
    <w:tbl>
      <w:tblPr>
        <w:tblW w:w="1068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1"/>
        <w:gridCol w:w="7704"/>
        <w:gridCol w:w="1260"/>
        <w:gridCol w:w="1127"/>
      </w:tblGrid>
      <w:tr>
        <w:trPr>
          <w:trHeight w:val="270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.</w:t>
            </w:r>
          </w:p>
        </w:tc>
        <w:tc>
          <w:tcPr>
            <w:tcW w:w="7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dex Candi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scovery Set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idation</w:t>
            </w:r>
            <w:r>
              <w:rPr>
                <w:rFonts w:ascii="Times New Roman" w:hAnsi="Times New Roman" w:cs="Arial" w:eastAsia="ＭＳ Ｐゴシック"/>
                <w:kern w:val="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t</w:t>
            </w:r>
          </w:p>
        </w:tc>
      </w:tr>
      <w:tr>
        <w:trPr>
          <w:trHeight w:val="270" w:hRule="atLeast"/>
        </w:trPr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4215-7.5988*[His]+4.6212*[Tau]-2.1065*[Tyr]-4.9636*[Asn]+2.9296*[Thr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12 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94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6682-7.5747*[His]+4.5718*[Tau]-2.5711*[Tyr]-3.8223*[Asn]+2.7603*[Arg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10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87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5836-7.7492*[His]+4.5235*[Tau]-5.6087*[Asn]-1.3604*[Val]+2.9366*[Thr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7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92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431-8.8545*[His]+4.4941*[Tau]-5.6007*[Asn]+2.3236*[Thr]+1.1596*[Pr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7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96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3223-7.9823*[His]+4.4528*[Tau]-3.7864*[Tyr]-2.3816*[Gly]+2.3243*[Arg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7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83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2807-6.9235*[His]+4.8222*[Tau]-4.0988*[Tyr]-2.9801*[Cit]+3.0664*[Arg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10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79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2533-7.6755*[His]+4.4085*[Tau]-3.6309*[Tyr]-2.4975*[Gly]+1.7129*[Pr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5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99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9721-7.2217*[His]+4.5266*[Tau]-2.3159*[Tyr]-3.3649*[Asn]+1.6360*[Pr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6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1 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7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1714-6.9546*[His]+4.4474*[Tau]-2.9450*[Tyr]-3.5163*[Asn]+2.4344*[Ala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8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87 </w:t>
            </w:r>
          </w:p>
        </w:tc>
      </w:tr>
      <w:tr>
        <w:trPr>
          <w:trHeight w:val="270" w:hRule="atLeast"/>
        </w:trPr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.1961-7.4221*[His]+4.3368*[Tau]-4.1913*[Tyr]-2.4143*[Gly]+2.3232*[Ala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906 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882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851" w:right="851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basedOn w:val="Style14"/>
    <w:qFormat/>
    <w:rPr>
      <w:kern w:val="2"/>
      <w:sz w:val="21"/>
      <w:szCs w:val="24"/>
    </w:rPr>
  </w:style>
  <w:style w:type="character" w:styleId="Style15">
    <w:name w:val=" (文字)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4:56:00Z</dcterms:created>
  <dc:creator>taka-mu</dc:creator>
  <dc:description/>
  <cp:keywords/>
  <dc:language>en-US</dc:language>
  <cp:lastModifiedBy>michihide_uo</cp:lastModifiedBy>
  <cp:lastPrinted>2009-05-26T09:33:00Z</cp:lastPrinted>
  <dcterms:modified xsi:type="dcterms:W3CDTF">2011-12-12T04:57:00Z</dcterms:modified>
  <cp:revision>3</cp:revision>
  <dc:subject/>
  <dc:title>Table 1</dc:title>
</cp:coreProperties>
</file>